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1070" w:rsidRPr="008958A4" w:rsidDel="0059312E" w:rsidRDefault="00931070" w:rsidP="00931070">
      <w:pPr>
        <w:spacing w:line="480" w:lineRule="auto"/>
        <w:rPr>
          <w:del w:id="0" w:author="Priscilla Alpizar" w:date="2019-01-05T14:59:00Z"/>
          <w:rFonts w:ascii="Times New Roman" w:hAnsi="Times New Roman" w:cs="Times New Roman"/>
          <w:b/>
          <w:sz w:val="36"/>
          <w:szCs w:val="36"/>
          <w:lang w:val="en-US"/>
        </w:rPr>
      </w:pPr>
      <w:bookmarkStart w:id="1" w:name="_GoBack"/>
      <w:bookmarkEnd w:id="1"/>
      <w:del w:id="2" w:author="Priscilla Alpizar" w:date="2019-01-05T14:59:00Z">
        <w:r w:rsidRPr="008958A4" w:rsidDel="0059312E">
          <w:rPr>
            <w:rFonts w:ascii="Times New Roman" w:hAnsi="Times New Roman" w:cs="Times New Roman"/>
            <w:b/>
            <w:sz w:val="36"/>
            <w:szCs w:val="36"/>
            <w:lang w:val="en-US"/>
          </w:rPr>
          <w:delText>Supporting information</w:delText>
        </w:r>
      </w:del>
    </w:p>
    <w:p w:rsidR="00931070" w:rsidRPr="008958A4" w:rsidRDefault="00931070" w:rsidP="00931070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8958A4">
        <w:rPr>
          <w:rFonts w:ascii="Times New Roman" w:hAnsi="Times New Roman" w:cs="Times New Roman"/>
          <w:b/>
          <w:lang w:val="en-US"/>
        </w:rPr>
        <w:t xml:space="preserve">S1 Table. Total insect individuals captured in the flight interception trap by family in each site category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2"/>
        <w:gridCol w:w="2220"/>
        <w:gridCol w:w="1576"/>
        <w:gridCol w:w="1298"/>
        <w:gridCol w:w="1727"/>
        <w:gridCol w:w="1433"/>
      </w:tblGrid>
      <w:tr w:rsidR="00931070" w:rsidRPr="008958A4" w:rsidTr="00C856DB">
        <w:trPr>
          <w:trHeight w:val="170"/>
        </w:trPr>
        <w:tc>
          <w:tcPr>
            <w:tcW w:w="714" w:type="pct"/>
            <w:vMerge w:val="restart"/>
            <w:shd w:val="clear" w:color="auto" w:fill="auto"/>
            <w:noWrap/>
            <w:vAlign w:val="center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CR"/>
              </w:rPr>
            </w:pPr>
            <w:r w:rsidRPr="008958A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CR"/>
              </w:rPr>
              <w:t>Order</w:t>
            </w:r>
          </w:p>
        </w:tc>
        <w:tc>
          <w:tcPr>
            <w:tcW w:w="804" w:type="pct"/>
            <w:vMerge w:val="restart"/>
            <w:shd w:val="clear" w:color="auto" w:fill="auto"/>
            <w:noWrap/>
            <w:vAlign w:val="center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CR"/>
              </w:rPr>
            </w:pPr>
            <w:r w:rsidRPr="008958A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CR"/>
              </w:rPr>
              <w:t>Family</w:t>
            </w:r>
          </w:p>
        </w:tc>
        <w:tc>
          <w:tcPr>
            <w:tcW w:w="3482" w:type="pct"/>
            <w:gridSpan w:val="4"/>
            <w:shd w:val="clear" w:color="auto" w:fill="auto"/>
            <w:noWrap/>
            <w:vAlign w:val="center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CR"/>
              </w:rPr>
            </w:pPr>
            <w:r w:rsidRPr="008958A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CR"/>
              </w:rPr>
              <w:t>Site category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CR"/>
              </w:rPr>
            </w:pPr>
          </w:p>
        </w:tc>
        <w:tc>
          <w:tcPr>
            <w:tcW w:w="804" w:type="pct"/>
            <w:vMerge/>
            <w:shd w:val="clear" w:color="auto" w:fill="auto"/>
            <w:noWrap/>
            <w:vAlign w:val="center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CR"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CR"/>
              </w:rPr>
            </w:pPr>
            <w:r w:rsidRPr="008958A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CR"/>
              </w:rPr>
              <w:t>Banana monoculture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CR"/>
              </w:rPr>
            </w:pPr>
            <w:r w:rsidRPr="008958A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CR"/>
              </w:rPr>
              <w:t xml:space="preserve">La </w:t>
            </w:r>
            <w:proofErr w:type="spellStart"/>
            <w:r w:rsidRPr="008958A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CR"/>
              </w:rPr>
              <w:t>Selva</w:t>
            </w:r>
            <w:proofErr w:type="spellEnd"/>
            <w:r w:rsidRPr="008958A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CR"/>
              </w:rPr>
              <w:t xml:space="preserve"> forest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CR"/>
              </w:rPr>
            </w:pPr>
            <w:r w:rsidRPr="008958A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CR"/>
              </w:rPr>
              <w:t>Pineapple monoculture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CR"/>
              </w:rPr>
              <w:t>Tirimbina</w:t>
            </w:r>
            <w:proofErr w:type="spellEnd"/>
            <w:r w:rsidRPr="008958A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CR"/>
              </w:rPr>
              <w:t xml:space="preserve"> forest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CR"/>
              </w:rPr>
              <w:t>Aphidoidea</w:t>
            </w:r>
            <w:proofErr w:type="spellEnd"/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CR"/>
              </w:rPr>
              <w:t>Aphid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6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 w:val="restart"/>
            <w:shd w:val="clear" w:color="auto" w:fill="auto"/>
            <w:noWrap/>
            <w:vAlign w:val="center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Coleoptera</w:t>
            </w:r>
            <w:proofErr w:type="spellEnd"/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Anthic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Bostrich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Carab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2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Chrysomel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2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Ci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Coccinel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Curculion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8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7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Elater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Erotyl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Eucnem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Leiod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Nitidul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Ptili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Ptylodactyl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Scarabae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5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Staphilin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4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3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04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Tenebrion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Collembola</w:t>
            </w:r>
            <w:proofErr w:type="spellEnd"/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Not</w:t>
            </w:r>
            <w:proofErr w:type="spellEnd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 xml:space="preserve"> </w:t>
            </w: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identified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 w:val="restart"/>
            <w:shd w:val="clear" w:color="auto" w:fill="auto"/>
            <w:noWrap/>
            <w:vAlign w:val="center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Diptera</w:t>
            </w:r>
            <w:proofErr w:type="spellEnd"/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Acrocer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Cecidomyi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3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Ceratopogon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5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3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Chironom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Chlorop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Culic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Drosophil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6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3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Psychod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55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Sarcophag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Scatops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Simuli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Tephrit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Ulidi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vMerge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Xelomy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center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Hemiptera</w:t>
            </w:r>
            <w:proofErr w:type="spellEnd"/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Achil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Alyd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Cercop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Cicadell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2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Core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Cydn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2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3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Fulgor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Mir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2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Pentatomy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Pyrrhocor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Scelion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center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Hymenoptera</w:t>
            </w:r>
            <w:proofErr w:type="spellEnd"/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Ap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Bethyl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Formic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8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3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5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7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Perg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Trigonal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Vesp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center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Lepidoptera</w:t>
            </w:r>
            <w:proofErr w:type="spellEnd"/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Arcti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Galachioidea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 xml:space="preserve">Non </w:t>
            </w: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identified</w:t>
            </w:r>
            <w:proofErr w:type="spellEnd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 xml:space="preserve"> </w:t>
            </w: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Microlepidoptera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center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Orthoptera</w:t>
            </w:r>
            <w:proofErr w:type="spellEnd"/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Gryll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Tettigon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Protura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Protura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2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lastRenderedPageBreak/>
              <w:t>Psocoptera</w:t>
            </w:r>
            <w:proofErr w:type="spellEnd"/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Not</w:t>
            </w:r>
            <w:proofErr w:type="spellEnd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 xml:space="preserve"> </w:t>
            </w: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identified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5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center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Thysanoptera</w:t>
            </w:r>
            <w:proofErr w:type="spellEnd"/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Anisolab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2</w:t>
            </w:r>
          </w:p>
        </w:tc>
      </w:tr>
      <w:tr w:rsidR="00931070" w:rsidRPr="008958A4" w:rsidTr="00C856DB">
        <w:trPr>
          <w:trHeight w:val="170"/>
        </w:trPr>
        <w:tc>
          <w:tcPr>
            <w:tcW w:w="71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proofErr w:type="spellStart"/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Labiidae</w:t>
            </w:r>
            <w:proofErr w:type="spellEnd"/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0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:rsidR="00931070" w:rsidRPr="008958A4" w:rsidRDefault="00931070" w:rsidP="00C856D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</w:pPr>
            <w:r w:rsidRPr="008958A4">
              <w:rPr>
                <w:rFonts w:ascii="Times New Roman" w:eastAsia="Times New Roman" w:hAnsi="Times New Roman" w:cs="Times New Roman"/>
                <w:sz w:val="16"/>
                <w:szCs w:val="16"/>
                <w:lang w:eastAsia="es-CR"/>
              </w:rPr>
              <w:t>1</w:t>
            </w:r>
          </w:p>
        </w:tc>
      </w:tr>
    </w:tbl>
    <w:p w:rsidR="00931070" w:rsidRPr="008958A4" w:rsidRDefault="00931070" w:rsidP="00931070">
      <w:pPr>
        <w:spacing w:line="48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8F2026" w:rsidRDefault="008F2026"/>
    <w:sectPr w:rsidR="008F2026" w:rsidSect="00706164">
      <w:footerReference w:type="default" r:id="rId6"/>
      <w:pgSz w:w="12240" w:h="15840"/>
      <w:pgMar w:top="1417" w:right="1417" w:bottom="1134" w:left="141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42BE" w:rsidRDefault="003842BE">
      <w:r>
        <w:separator/>
      </w:r>
    </w:p>
  </w:endnote>
  <w:endnote w:type="continuationSeparator" w:id="0">
    <w:p w:rsidR="003842BE" w:rsidRDefault="00384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954743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625BF" w:rsidRDefault="00931070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:rsidR="00E625BF" w:rsidRDefault="003842B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42BE" w:rsidRDefault="003842BE">
      <w:r>
        <w:separator/>
      </w:r>
    </w:p>
  </w:footnote>
  <w:footnote w:type="continuationSeparator" w:id="0">
    <w:p w:rsidR="003842BE" w:rsidRDefault="003842B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riscilla Alpizar">
    <w15:presenceInfo w15:providerId="Windows Live" w15:userId="f25f00b93edaf9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070"/>
    <w:rsid w:val="003842BE"/>
    <w:rsid w:val="0059312E"/>
    <w:rsid w:val="008F2026"/>
    <w:rsid w:val="00931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BB0D3"/>
  <w15:chartTrackingRefBased/>
  <w15:docId w15:val="{3607ACB5-9D5D-4FFA-A71B-F87E9A91E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1070"/>
    <w:rPr>
      <w:lang w:val="es-C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931070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31070"/>
    <w:rPr>
      <w:lang w:val="es-CR"/>
    </w:rPr>
  </w:style>
  <w:style w:type="character" w:styleId="Nmerodelnea">
    <w:name w:val="line number"/>
    <w:basedOn w:val="Fuentedeprrafopredeter"/>
    <w:uiPriority w:val="99"/>
    <w:semiHidden/>
    <w:unhideWhenUsed/>
    <w:rsid w:val="009310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Alpizar</dc:creator>
  <cp:keywords/>
  <dc:description/>
  <cp:lastModifiedBy>Priscilla Alpizar</cp:lastModifiedBy>
  <cp:revision>2</cp:revision>
  <dcterms:created xsi:type="dcterms:W3CDTF">2019-01-05T14:00:00Z</dcterms:created>
  <dcterms:modified xsi:type="dcterms:W3CDTF">2019-01-05T14:00:00Z</dcterms:modified>
</cp:coreProperties>
</file>